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829"/>
        <w:gridCol w:w="830"/>
        <w:gridCol w:w="1003"/>
        <w:gridCol w:w="830"/>
        <w:gridCol w:w="830"/>
        <w:gridCol w:w="1003"/>
        <w:gridCol w:w="1084"/>
      </w:tblGrid>
      <w:tr w:rsidR="00C06DA8" w:rsidRPr="00693A4F" w:rsidTr="00C06DA8">
        <w:trPr>
          <w:trHeight w:val="315"/>
        </w:trPr>
        <w:tc>
          <w:tcPr>
            <w:tcW w:w="3551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DE2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axa diet change &amp; </w:t>
            </w:r>
            <w:r w:rsidR="00DE2F3E"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lacebo</w:t>
            </w:r>
          </w:p>
        </w:tc>
        <w:tc>
          <w:tcPr>
            <w:tcW w:w="2641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y 0</w:t>
            </w:r>
          </w:p>
        </w:tc>
        <w:tc>
          <w:tcPr>
            <w:tcW w:w="2642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y 4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*</w:t>
            </w:r>
          </w:p>
        </w:tc>
      </w:tr>
      <w:tr w:rsidR="00C06DA8" w:rsidRPr="00693A4F" w:rsidTr="00C06DA8">
        <w:trPr>
          <w:trHeight w:val="315"/>
        </w:trPr>
        <w:tc>
          <w:tcPr>
            <w:tcW w:w="3551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9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x</w:t>
            </w:r>
          </w:p>
        </w:tc>
        <w:tc>
          <w:tcPr>
            <w:tcW w:w="982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x</w:t>
            </w:r>
          </w:p>
        </w:tc>
        <w:tc>
          <w:tcPr>
            <w:tcW w:w="982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ylum</w:t>
            </w:r>
          </w:p>
        </w:tc>
        <w:tc>
          <w:tcPr>
            <w:tcW w:w="6367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bacteria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  <w:r w:rsidR="00DE2F3E"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et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7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  <w:r w:rsidR="00DE2F3E"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rmicut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7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6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.0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7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6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0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8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8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obacteria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3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ass</w:t>
            </w:r>
          </w:p>
        </w:tc>
        <w:tc>
          <w:tcPr>
            <w:tcW w:w="829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82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obacteria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iobacteriia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ia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7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3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illi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3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9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9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9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.4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2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ysipelotrichi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ia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taproteobacteria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maproteobacteria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6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der</w:t>
            </w:r>
          </w:p>
        </w:tc>
        <w:tc>
          <w:tcPr>
            <w:tcW w:w="6367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iobacterial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al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7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illal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tobacillal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3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4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icibacteral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4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l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9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9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9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.4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2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4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ysipelotrichal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8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al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9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kholderial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bacterial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1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eudomonadal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1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mily</w:t>
            </w:r>
          </w:p>
        </w:tc>
        <w:tc>
          <w:tcPr>
            <w:tcW w:w="6367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iobacteri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6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6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rphyromonad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7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ill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7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tococc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7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icibacter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7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les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_unclassified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7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3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hnospir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4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8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7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8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.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7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3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ptostreptococc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minococc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3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3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illonell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gibacteriaceae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ysipelotrich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kholderiales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_unclassified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6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caligen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9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Enterobacteri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8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axellaceae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us</w:t>
            </w:r>
          </w:p>
        </w:tc>
        <w:tc>
          <w:tcPr>
            <w:tcW w:w="6367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linsella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1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oide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1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abacteroides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illus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bacillu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tococcus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icibacter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les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_unclassified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aceae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stridium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B5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hnospiraceae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4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5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4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utia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6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7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prococcu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7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rea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9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7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ulopiscium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minococcus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ptostreptococcaceae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ptostreptococcu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5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minococcaceae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4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tyricicoccu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4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ecalibacterium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cillospira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minococcu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0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gamonas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8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gibacteriaceae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]; 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8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ysipelotrichaceae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8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ubacterium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8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sobacterium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8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kholderiales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_unclassified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8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tterella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8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erobacteriaceae</w:t>
            </w:r>
            <w:proofErr w:type="spellEnd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proofErr w:type="spellStart"/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_unclassified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2</w:t>
            </w:r>
          </w:p>
        </w:tc>
      </w:tr>
      <w:tr w:rsidR="00C06DA8" w:rsidRPr="00693A4F" w:rsidTr="00C06DA8">
        <w:trPr>
          <w:trHeight w:val="300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inetobacter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06DA8" w:rsidRPr="00693A4F" w:rsidRDefault="00C06DA8" w:rsidP="00C06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3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</w:tbl>
    <w:p w:rsidR="009D067C" w:rsidRPr="00693A4F" w:rsidRDefault="009D067C">
      <w:pPr>
        <w:rPr>
          <w:rFonts w:ascii="Times New Roman" w:hAnsi="Times New Roman" w:cs="Times New Roman"/>
          <w:sz w:val="24"/>
          <w:szCs w:val="24"/>
        </w:rPr>
      </w:pPr>
    </w:p>
    <w:p w:rsidR="00693A4F" w:rsidRPr="009F233E" w:rsidRDefault="00693A4F" w:rsidP="00693A4F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9F233E">
        <w:rPr>
          <w:rFonts w:ascii="Times New Roman" w:hAnsi="Times New Roman" w:cs="Times New Roman"/>
          <w:b/>
          <w:sz w:val="24"/>
          <w:lang w:val="en-US"/>
        </w:rPr>
        <w:t>Supplementary table 2.</w:t>
      </w:r>
      <w:r w:rsidRPr="009F233E">
        <w:rPr>
          <w:rFonts w:ascii="Times New Roman" w:hAnsi="Times New Roman" w:cs="Times New Roman"/>
          <w:sz w:val="24"/>
          <w:lang w:val="en-US"/>
        </w:rPr>
        <w:t xml:space="preserve"> Bacterial taxa detected in fecal samples from dogs with food-responsive chronic enteropathy, treated with hydrolyzed protein diet and placebo. * </w:t>
      </w:r>
      <w:proofErr w:type="gramStart"/>
      <w:r w:rsidRPr="009F233E">
        <w:rPr>
          <w:rFonts w:ascii="Times New Roman" w:hAnsi="Times New Roman" w:cs="Times New Roman"/>
          <w:sz w:val="24"/>
          <w:lang w:val="en-US"/>
        </w:rPr>
        <w:t>p-values</w:t>
      </w:r>
      <w:proofErr w:type="gramEnd"/>
      <w:r w:rsidRPr="009F233E">
        <w:rPr>
          <w:rFonts w:ascii="Times New Roman" w:hAnsi="Times New Roman" w:cs="Times New Roman"/>
          <w:sz w:val="24"/>
          <w:lang w:val="en-US"/>
        </w:rPr>
        <w:t xml:space="preserve"> have been adjusted for multiple comparisons by the Benjamin &amp; Hochberg FDR. </w:t>
      </w:r>
      <w:r w:rsidRPr="009F233E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9F233E">
        <w:rPr>
          <w:rFonts w:ascii="Times New Roman" w:hAnsi="Times New Roman" w:cs="Times New Roman"/>
          <w:sz w:val="24"/>
          <w:lang w:val="en-US"/>
        </w:rPr>
        <w:t xml:space="preserve"> = significant difference in taxa abundance between day 0 and day 42.</w:t>
      </w:r>
      <w:bookmarkStart w:id="0" w:name="_GoBack"/>
      <w:bookmarkEnd w:id="0"/>
    </w:p>
    <w:p w:rsidR="00CF311B" w:rsidRPr="009F233E" w:rsidRDefault="00CF311B" w:rsidP="00693A4F">
      <w:pPr>
        <w:spacing w:line="240" w:lineRule="auto"/>
        <w:rPr>
          <w:rFonts w:ascii="Times New Roman" w:hAnsi="Times New Roman" w:cs="Times New Roman"/>
          <w:sz w:val="28"/>
          <w:szCs w:val="24"/>
          <w:lang w:val="en-US"/>
        </w:rPr>
      </w:pPr>
    </w:p>
    <w:sectPr w:rsidR="00CF311B" w:rsidRPr="009F233E" w:rsidSect="00C06DA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37C"/>
    <w:rsid w:val="00693A4F"/>
    <w:rsid w:val="0090637C"/>
    <w:rsid w:val="009D067C"/>
    <w:rsid w:val="009F233E"/>
    <w:rsid w:val="00B31886"/>
    <w:rsid w:val="00C06DA8"/>
    <w:rsid w:val="00CF311B"/>
    <w:rsid w:val="00DE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63D691-077A-4C13-8556-0950436B8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50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06</Words>
  <Characters>4025</Characters>
  <Application>Microsoft Office Word</Application>
  <DocSecurity>0</DocSecurity>
  <Lines>33</Lines>
  <Paragraphs>9</Paragraphs>
  <ScaleCrop>false</ScaleCrop>
  <Company>University of Edinburgh</Company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 Silke</dc:creator>
  <cp:keywords/>
  <dc:description/>
  <cp:lastModifiedBy>SALAVATI Silke</cp:lastModifiedBy>
  <cp:revision>7</cp:revision>
  <dcterms:created xsi:type="dcterms:W3CDTF">2016-09-22T17:48:00Z</dcterms:created>
  <dcterms:modified xsi:type="dcterms:W3CDTF">2019-06-14T15:56:00Z</dcterms:modified>
</cp:coreProperties>
</file>